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70AB" w14:textId="6D1E8282" w:rsidR="00D556B8" w:rsidRPr="00D81E37" w:rsidRDefault="00F206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D556B8" w:rsidRPr="00A34F29">
        <w:rPr>
          <w:rFonts w:ascii="Arial" w:hAnsi="Arial" w:cs="Arial"/>
          <w:b/>
          <w:bCs/>
        </w:rPr>
        <w:t>Table</w:t>
      </w:r>
      <w:r w:rsidR="003A23F3">
        <w:rPr>
          <w:rFonts w:ascii="Arial" w:hAnsi="Arial" w:cs="Arial"/>
          <w:b/>
          <w:bCs/>
        </w:rPr>
        <w:t xml:space="preserve"> </w:t>
      </w:r>
      <w:r w:rsidR="00BA18E6">
        <w:rPr>
          <w:rFonts w:ascii="Arial" w:hAnsi="Arial" w:cs="Arial"/>
          <w:b/>
          <w:bCs/>
        </w:rPr>
        <w:t>7</w:t>
      </w:r>
      <w:r w:rsidR="00FA1C96">
        <w:rPr>
          <w:rFonts w:ascii="Arial" w:hAnsi="Arial" w:cs="Arial"/>
          <w:b/>
          <w:bCs/>
        </w:rPr>
        <w:t>.</w:t>
      </w:r>
      <w:r w:rsidR="003A23F3">
        <w:rPr>
          <w:rFonts w:ascii="Arial" w:hAnsi="Arial" w:cs="Arial"/>
          <w:b/>
          <w:bCs/>
        </w:rPr>
        <w:t xml:space="preserve"> </w:t>
      </w:r>
      <w:r w:rsidR="00FA1C96">
        <w:rPr>
          <w:rFonts w:ascii="Arial" w:hAnsi="Arial" w:cs="Arial"/>
          <w:b/>
          <w:bCs/>
        </w:rPr>
        <w:t>B</w:t>
      </w:r>
      <w:r w:rsidR="00CD521B">
        <w:rPr>
          <w:rFonts w:ascii="Arial" w:hAnsi="Arial" w:cs="Arial"/>
          <w:b/>
          <w:bCs/>
        </w:rPr>
        <w:t xml:space="preserve">rain regions </w:t>
      </w:r>
      <w:r w:rsidR="00FA1C96">
        <w:rPr>
          <w:rFonts w:ascii="Arial" w:hAnsi="Arial" w:cs="Arial"/>
          <w:b/>
          <w:bCs/>
        </w:rPr>
        <w:t xml:space="preserve">that exhibited </w:t>
      </w:r>
      <w:r w:rsidR="002E1CBE">
        <w:rPr>
          <w:rFonts w:ascii="Arial" w:hAnsi="Arial" w:cs="Arial"/>
          <w:b/>
          <w:bCs/>
        </w:rPr>
        <w:t>fMRI activity</w:t>
      </w:r>
      <w:r w:rsidR="00FA1C96">
        <w:rPr>
          <w:rFonts w:ascii="Arial" w:hAnsi="Arial" w:cs="Arial"/>
          <w:b/>
          <w:bCs/>
        </w:rPr>
        <w:t xml:space="preserve"> </w:t>
      </w:r>
      <w:r w:rsidR="00885C70">
        <w:rPr>
          <w:rFonts w:ascii="Arial" w:hAnsi="Arial" w:cs="Arial"/>
          <w:b/>
          <w:bCs/>
        </w:rPr>
        <w:t>contrasting between</w:t>
      </w:r>
      <w:r w:rsidR="00C469F5">
        <w:rPr>
          <w:rFonts w:ascii="Arial" w:hAnsi="Arial" w:cs="Arial"/>
          <w:b/>
          <w:bCs/>
        </w:rPr>
        <w:t xml:space="preserve"> the conditions</w:t>
      </w:r>
      <w:r w:rsidR="004F000C">
        <w:rPr>
          <w:rFonts w:ascii="Arial" w:hAnsi="Arial" w:cs="Arial"/>
          <w:b/>
          <w:bCs/>
        </w:rPr>
        <w:t>.</w:t>
      </w:r>
    </w:p>
    <w:p w14:paraId="12A3ABE7" w14:textId="6AEA50D1" w:rsidR="00383B3C" w:rsidRDefault="00383B3C">
      <w:pPr>
        <w:rPr>
          <w:rFonts w:ascii="Arial" w:hAnsi="Arial" w:cs="Arial"/>
        </w:rPr>
      </w:pPr>
    </w:p>
    <w:tbl>
      <w:tblPr>
        <w:tblW w:w="130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66"/>
        <w:gridCol w:w="910"/>
        <w:gridCol w:w="400"/>
        <w:gridCol w:w="1100"/>
        <w:gridCol w:w="1060"/>
        <w:gridCol w:w="340"/>
        <w:gridCol w:w="680"/>
        <w:gridCol w:w="680"/>
        <w:gridCol w:w="680"/>
        <w:gridCol w:w="680"/>
        <w:gridCol w:w="4600"/>
      </w:tblGrid>
      <w:tr w:rsidR="007D5EDA" w:rsidRPr="007D5EDA" w14:paraId="40D33197" w14:textId="77777777" w:rsidTr="007D5ED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0A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5E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luster leve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EE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93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54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A0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705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NI corrdinates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C458" w14:textId="77777777" w:rsidR="007D5EDA" w:rsidRPr="007D5EDA" w:rsidRDefault="007D5EDA" w:rsidP="007D5ED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5ED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338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7D5EDA" w:rsidRPr="007D5EDA" w14:paraId="491790BE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3C7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1CB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luster siz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360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corr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BF2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7FC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E71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corr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F3B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857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820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9DB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28E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56E5" w14:textId="77777777" w:rsidR="007D5EDA" w:rsidRPr="007D5EDA" w:rsidRDefault="007D5EDA" w:rsidP="007D5ED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5ED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5EDA" w:rsidRPr="007D5EDA" w14:paraId="77924CAA" w14:textId="77777777" w:rsidTr="007D5EDA">
        <w:trPr>
          <w:trHeight w:val="285"/>
        </w:trPr>
        <w:tc>
          <w:tcPr>
            <w:tcW w:w="2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A51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IE &gt; E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61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E1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780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6D3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EC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47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03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75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8D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234D0D2C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BE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FD1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6F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CB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25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5A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9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A6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380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F6A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E26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D1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081" w14:textId="1A45311F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Ja</w:t>
            </w:r>
          </w:p>
        </w:tc>
      </w:tr>
      <w:tr w:rsidR="007D5EDA" w:rsidRPr="007D5EDA" w14:paraId="1E827887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F5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C1C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25AC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F4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698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F3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A4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A19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A8C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20E" w14:textId="77777777" w:rsidR="007D5EDA" w:rsidRPr="007D5EDA" w:rsidRDefault="007D5EDA" w:rsidP="007D5EDA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AB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132" w14:textId="0FD28C06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Ja</w:t>
            </w:r>
          </w:p>
        </w:tc>
      </w:tr>
      <w:tr w:rsidR="007D5EDA" w:rsidRPr="007D5EDA" w14:paraId="0477AC9E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2F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88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62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5D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BA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4C6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89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CB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015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FFF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7D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50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39CC2B55" w14:textId="77777777" w:rsidTr="007D5EDA">
        <w:trPr>
          <w:trHeight w:val="285"/>
        </w:trPr>
        <w:tc>
          <w:tcPr>
            <w:tcW w:w="2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48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INS + EXP &gt; E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3D6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6EF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55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981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DF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E4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C2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98F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7F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695930CB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309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2E4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71C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A7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CB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49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CE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63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58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34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3F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8DD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7D5EDA" w:rsidRPr="007D5EDA" w14:paraId="01D946A7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4B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30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B9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07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8B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3F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431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F4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BAD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0B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CB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5B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7D5EDA" w:rsidRPr="007D5EDA" w14:paraId="2AFE8854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5D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D73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BE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DC1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7A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08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A7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74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C3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4F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7C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DA6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 (21%), MFG (11%)</w:t>
            </w:r>
          </w:p>
        </w:tc>
      </w:tr>
      <w:tr w:rsidR="007D5EDA" w:rsidRPr="007D5EDA" w14:paraId="6596CD8E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B3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876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73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41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BE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72A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49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495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AC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C6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287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CF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7D5EDA" w:rsidRPr="007D5EDA" w14:paraId="34113398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BF9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D92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6F3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C4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3B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98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F98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53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6B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FB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B9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98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7D5EDA" w:rsidRPr="007D5EDA" w14:paraId="78558E80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FD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8BA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184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0F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A5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D2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1C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57A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8D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D8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E8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D6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28%), MFG (26%)</w:t>
            </w:r>
          </w:p>
        </w:tc>
      </w:tr>
      <w:tr w:rsidR="007D5EDA" w:rsidRPr="007D5EDA" w14:paraId="08D47B05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EE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D8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033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89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C0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24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5B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9D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1B0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70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9F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98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</w:t>
            </w:r>
          </w:p>
        </w:tc>
      </w:tr>
      <w:tr w:rsidR="007D5EDA" w:rsidRPr="007D5EDA" w14:paraId="3752FE4F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314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F0F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2E5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7A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3B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60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CE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96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B7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6A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855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FE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ntral operculum (29%), Anterior insula (12%)</w:t>
            </w:r>
          </w:p>
        </w:tc>
      </w:tr>
      <w:tr w:rsidR="007D5EDA" w:rsidRPr="007D5EDA" w14:paraId="6AE4342B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ED2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8DF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4CE5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B2F3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23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F7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86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D5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0C7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EA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1A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EA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ntral operculum (41%), Anterior insula (21%)</w:t>
            </w:r>
          </w:p>
        </w:tc>
      </w:tr>
      <w:tr w:rsidR="007D5EDA" w:rsidRPr="007D5EDA" w14:paraId="4E675217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77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8E8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00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F1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74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4A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03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D10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C7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D2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15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CB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</w:p>
        </w:tc>
      </w:tr>
      <w:tr w:rsidR="007D5EDA" w:rsidRPr="007D5EDA" w14:paraId="3123D11A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79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B61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C02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E4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16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0B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D6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860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82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EC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165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BB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-SMA (45%), R-SMA (22%)</w:t>
            </w:r>
          </w:p>
        </w:tc>
      </w:tr>
      <w:tr w:rsidR="007D5EDA" w:rsidRPr="007D5EDA" w14:paraId="06A612BE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6E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78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F1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26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2B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F5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04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33E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4E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A1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75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62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-dACC (43%), R-dACC (25%)</w:t>
            </w:r>
          </w:p>
        </w:tc>
      </w:tr>
      <w:tr w:rsidR="007D5EDA" w:rsidRPr="007D5EDA" w14:paraId="65C46A61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51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0A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B7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D83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13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24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97D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05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CC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42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0A3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AD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</w:t>
            </w:r>
          </w:p>
        </w:tc>
      </w:tr>
      <w:tr w:rsidR="007D5EDA" w:rsidRPr="007D5EDA" w14:paraId="425C8D39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014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151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47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13C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2C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D5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14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F3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9D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C1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468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1E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</w:t>
            </w:r>
          </w:p>
        </w:tc>
      </w:tr>
      <w:tr w:rsidR="007D5EDA" w:rsidRPr="007D5EDA" w14:paraId="2EAD0738" w14:textId="77777777" w:rsidTr="007D5ED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98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0D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A73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F85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B0D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110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F25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76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995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47B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D9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48B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03664E27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36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BB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C3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C1E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FA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99B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1F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C2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48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82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67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725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 (48%), SMG (12%)</w:t>
            </w:r>
          </w:p>
        </w:tc>
      </w:tr>
      <w:tr w:rsidR="007D5EDA" w:rsidRPr="007D5EDA" w14:paraId="1F2E418D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08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EF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3B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C13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E84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377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ED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88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6F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4D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AA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76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MG (20%), Superior parietal lobule (13%)</w:t>
            </w:r>
          </w:p>
        </w:tc>
      </w:tr>
      <w:tr w:rsidR="007D5EDA" w:rsidRPr="007D5EDA" w14:paraId="13DC36B2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8D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E9B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9A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AC1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BD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DD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827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75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D8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FF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52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24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 (54%), SMG (15%)</w:t>
            </w:r>
          </w:p>
        </w:tc>
      </w:tr>
      <w:tr w:rsidR="007D5EDA" w:rsidRPr="007D5EDA" w14:paraId="65C9DDA7" w14:textId="77777777" w:rsidTr="007D5ED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08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89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7A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FCC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A3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05C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CF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62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EEE0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CB0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2EF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C6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26D75416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86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C9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5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8E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EC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BC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19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FA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6F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E2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E7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9E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5A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 (17%), Inferior occipital gyrus (13%)</w:t>
            </w:r>
          </w:p>
        </w:tc>
      </w:tr>
      <w:tr w:rsidR="007D5EDA" w:rsidRPr="007D5EDA" w14:paraId="7A6AA658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29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A2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C02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D5F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C1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03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E2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BB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36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D2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382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F3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 (24%)</w:t>
            </w:r>
          </w:p>
        </w:tc>
      </w:tr>
      <w:tr w:rsidR="007D5EDA" w:rsidRPr="007D5EDA" w14:paraId="01354754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09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73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AF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18A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F3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46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46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83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1E8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9B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9B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74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usiform gyrus (19%), Inferior temporal gyrus (13%)</w:t>
            </w:r>
          </w:p>
        </w:tc>
      </w:tr>
      <w:tr w:rsidR="007D5EDA" w:rsidRPr="007D5EDA" w14:paraId="30F16906" w14:textId="77777777" w:rsidTr="007D5ED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76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1C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65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C735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2E8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247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906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CBD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C6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A3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AFF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739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EDA" w:rsidRPr="007D5EDA" w14:paraId="6490CE0E" w14:textId="77777777" w:rsidTr="007D5ED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39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09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E4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D7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5C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16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91BF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1EB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DA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558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67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92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occipital gyrus</w:t>
            </w:r>
          </w:p>
        </w:tc>
      </w:tr>
      <w:tr w:rsidR="007D5EDA" w:rsidRPr="007D5EDA" w14:paraId="3824B4E0" w14:textId="77777777" w:rsidTr="007D5ED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477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9DB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B1E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F74" w14:textId="77777777" w:rsidR="007D5EDA" w:rsidRPr="007D5EDA" w:rsidRDefault="007D5EDA" w:rsidP="007D5E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203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41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F0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BE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A68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C72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51C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8E5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occipital gyrus</w:t>
            </w:r>
          </w:p>
        </w:tc>
      </w:tr>
      <w:tr w:rsidR="007D5EDA" w:rsidRPr="007D5EDA" w14:paraId="58F2F8C3" w14:textId="77777777" w:rsidTr="007D5ED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CB3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E981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EDED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84CB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6EEE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9A52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E3C0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E5A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64F9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A9D4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1026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251A" w14:textId="77777777" w:rsidR="007D5EDA" w:rsidRPr="007D5EDA" w:rsidRDefault="007D5EDA" w:rsidP="007D5ED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7D5EDA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occipital gyrus (40%), Middl occipital gyrus (14%)</w:t>
            </w:r>
          </w:p>
        </w:tc>
      </w:tr>
    </w:tbl>
    <w:p w14:paraId="278315DC" w14:textId="77777777" w:rsidR="007D5EDA" w:rsidRDefault="007D5EDA" w:rsidP="001147B1">
      <w:pPr>
        <w:tabs>
          <w:tab w:val="left" w:pos="5685"/>
        </w:tabs>
        <w:rPr>
          <w:rFonts w:ascii="Arial" w:hAnsi="Arial" w:cs="Arial"/>
        </w:rPr>
      </w:pPr>
    </w:p>
    <w:p w14:paraId="716FC60D" w14:textId="1E0100A9" w:rsidR="00762BB6" w:rsidRPr="00E05D80" w:rsidRDefault="001147B1" w:rsidP="001147B1">
      <w:pPr>
        <w:tabs>
          <w:tab w:val="left" w:pos="568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DEF72BD" w14:textId="5B640450" w:rsidR="00AF276C" w:rsidRPr="00E05D80" w:rsidRDefault="007D6ED0">
      <w:pPr>
        <w:rPr>
          <w:rFonts w:ascii="Arial" w:hAnsi="Arial" w:cs="Arial"/>
          <w:sz w:val="20"/>
          <w:szCs w:val="21"/>
        </w:rPr>
      </w:pPr>
      <w:bookmarkStart w:id="0" w:name="_Hlk99547665"/>
      <w:r w:rsidRPr="00C3704E">
        <w:rPr>
          <w:rFonts w:ascii="Arial" w:hAnsi="Arial" w:cs="Arial"/>
          <w:sz w:val="20"/>
          <w:szCs w:val="20"/>
        </w:rPr>
        <w:t xml:space="preserve">dACC: </w:t>
      </w:r>
      <w:r w:rsidR="00CE7F83">
        <w:rPr>
          <w:rFonts w:ascii="Arial" w:hAnsi="Arial" w:cs="Arial"/>
          <w:sz w:val="20"/>
          <w:szCs w:val="20"/>
        </w:rPr>
        <w:t>D</w:t>
      </w:r>
      <w:r w:rsidRPr="00C3704E">
        <w:rPr>
          <w:rFonts w:ascii="Arial" w:hAnsi="Arial" w:cs="Arial"/>
          <w:sz w:val="20"/>
          <w:szCs w:val="20"/>
        </w:rPr>
        <w:t xml:space="preserve">orsal part of anterior cingulate cortex, </w:t>
      </w:r>
      <w:r w:rsidR="00AF276C" w:rsidRPr="00E05D80">
        <w:rPr>
          <w:rFonts w:ascii="Arial" w:hAnsi="Arial" w:cs="Arial"/>
          <w:sz w:val="20"/>
          <w:szCs w:val="21"/>
        </w:rPr>
        <w:t xml:space="preserve">MFG: Middle frontal gyrus, </w:t>
      </w:r>
      <w:r w:rsidR="005F29AC" w:rsidRPr="00E05D80">
        <w:rPr>
          <w:rFonts w:ascii="Arial" w:hAnsi="Arial" w:cs="Arial"/>
          <w:sz w:val="20"/>
          <w:szCs w:val="21"/>
        </w:rPr>
        <w:t>M</w:t>
      </w:r>
      <w:r w:rsidR="00CE7F83">
        <w:rPr>
          <w:rFonts w:ascii="Arial" w:hAnsi="Arial" w:cs="Arial"/>
          <w:sz w:val="20"/>
          <w:szCs w:val="21"/>
        </w:rPr>
        <w:t>I</w:t>
      </w:r>
      <w:r w:rsidR="005F29AC" w:rsidRPr="00E05D80">
        <w:rPr>
          <w:rFonts w:ascii="Arial" w:hAnsi="Arial" w:cs="Arial"/>
          <w:sz w:val="20"/>
          <w:szCs w:val="21"/>
        </w:rPr>
        <w:t>: Pr</w:t>
      </w:r>
      <w:r w:rsidR="00CE7F83">
        <w:rPr>
          <w:rFonts w:ascii="Arial" w:hAnsi="Arial" w:cs="Arial"/>
          <w:sz w:val="20"/>
          <w:szCs w:val="21"/>
        </w:rPr>
        <w:t>imary motor cortex</w:t>
      </w:r>
      <w:r w:rsidR="005F29AC" w:rsidRPr="00E05D80">
        <w:rPr>
          <w:rFonts w:ascii="Arial" w:hAnsi="Arial" w:cs="Arial"/>
          <w:sz w:val="20"/>
          <w:szCs w:val="21"/>
        </w:rPr>
        <w:t>,</w:t>
      </w:r>
      <w:r>
        <w:rPr>
          <w:rFonts w:ascii="Arial" w:hAnsi="Arial" w:cs="Arial"/>
          <w:sz w:val="20"/>
          <w:szCs w:val="21"/>
        </w:rPr>
        <w:t xml:space="preserve"> SMA: </w:t>
      </w:r>
      <w:r>
        <w:rPr>
          <w:rFonts w:ascii="Arial" w:hAnsi="Arial" w:cs="Arial"/>
          <w:sz w:val="20"/>
          <w:szCs w:val="20"/>
        </w:rPr>
        <w:t>S</w:t>
      </w:r>
      <w:r w:rsidRPr="00C3704E">
        <w:rPr>
          <w:rFonts w:ascii="Arial" w:hAnsi="Arial" w:cs="Arial"/>
          <w:sz w:val="20"/>
          <w:szCs w:val="20"/>
        </w:rPr>
        <w:t>upplementary motor area</w:t>
      </w:r>
      <w:r>
        <w:rPr>
          <w:rFonts w:ascii="Arial" w:hAnsi="Arial" w:cs="Arial"/>
          <w:sz w:val="20"/>
          <w:szCs w:val="20"/>
        </w:rPr>
        <w:t>,</w:t>
      </w:r>
      <w:r w:rsidR="00CE76C9" w:rsidRPr="00E05D80">
        <w:rPr>
          <w:rFonts w:ascii="Arial" w:hAnsi="Arial" w:cs="Arial"/>
          <w:sz w:val="20"/>
          <w:szCs w:val="21"/>
        </w:rPr>
        <w:t xml:space="preserve"> </w:t>
      </w:r>
      <w:r w:rsidR="004A00E1" w:rsidRPr="00E05D80">
        <w:rPr>
          <w:rFonts w:ascii="Arial" w:hAnsi="Arial" w:cs="Arial"/>
          <w:sz w:val="20"/>
          <w:szCs w:val="21"/>
        </w:rPr>
        <w:t xml:space="preserve">SMG: </w:t>
      </w:r>
      <w:r w:rsidR="00C469F5" w:rsidRPr="00E05D80">
        <w:rPr>
          <w:rFonts w:ascii="Arial" w:hAnsi="Arial" w:cs="Arial"/>
          <w:sz w:val="20"/>
          <w:szCs w:val="21"/>
        </w:rPr>
        <w:t xml:space="preserve">Supramarginal gyrus, </w:t>
      </w:r>
      <w:r w:rsidR="00AF276C" w:rsidRPr="00E05D80">
        <w:rPr>
          <w:rFonts w:ascii="Arial" w:hAnsi="Arial" w:cs="Arial"/>
          <w:sz w:val="20"/>
          <w:szCs w:val="21"/>
        </w:rPr>
        <w:t>S</w:t>
      </w:r>
      <w:r w:rsidR="00CE7F83">
        <w:rPr>
          <w:rFonts w:ascii="Arial" w:hAnsi="Arial" w:cs="Arial"/>
          <w:sz w:val="20"/>
          <w:szCs w:val="21"/>
        </w:rPr>
        <w:t>I</w:t>
      </w:r>
      <w:r w:rsidR="00AF276C" w:rsidRPr="00E05D80">
        <w:rPr>
          <w:rFonts w:ascii="Arial" w:hAnsi="Arial" w:cs="Arial"/>
          <w:sz w:val="20"/>
          <w:szCs w:val="21"/>
        </w:rPr>
        <w:t>: P</w:t>
      </w:r>
      <w:r w:rsidR="00CE7F83">
        <w:rPr>
          <w:rFonts w:ascii="Arial" w:hAnsi="Arial" w:cs="Arial"/>
          <w:sz w:val="20"/>
          <w:szCs w:val="21"/>
        </w:rPr>
        <w:t>rimary somatosensory cortex</w:t>
      </w:r>
      <w:r w:rsidR="00F14C7B" w:rsidRPr="00E05D80">
        <w:rPr>
          <w:rFonts w:ascii="Arial" w:hAnsi="Arial" w:cs="Arial"/>
          <w:sz w:val="20"/>
          <w:szCs w:val="21"/>
        </w:rPr>
        <w:t xml:space="preserve">, </w:t>
      </w:r>
      <w:bookmarkEnd w:id="0"/>
      <w:r w:rsidR="00CD7EA9">
        <w:rPr>
          <w:rFonts w:ascii="Arial" w:hAnsi="Arial" w:cs="Arial"/>
          <w:sz w:val="20"/>
          <w:szCs w:val="21"/>
        </w:rPr>
        <w:t xml:space="preserve">TPJa: Anterior part of temporoparietal junction, </w:t>
      </w:r>
      <w:r w:rsidR="00F14C7B" w:rsidRPr="00E05D80">
        <w:rPr>
          <w:rFonts w:ascii="Arial" w:hAnsi="Arial" w:cs="Arial"/>
          <w:sz w:val="20"/>
          <w:szCs w:val="21"/>
        </w:rPr>
        <w:t>MNI: Montreal Neurological Institute (MNI) space, FWE</w:t>
      </w:r>
      <w:r w:rsidR="009D3782" w:rsidRPr="00E05D80">
        <w:rPr>
          <w:rFonts w:ascii="Arial" w:hAnsi="Arial" w:cs="Arial"/>
          <w:sz w:val="20"/>
          <w:szCs w:val="21"/>
        </w:rPr>
        <w:t>-corr</w:t>
      </w:r>
      <w:r w:rsidR="00F14C7B" w:rsidRPr="00E05D80">
        <w:rPr>
          <w:rFonts w:ascii="Arial" w:hAnsi="Arial" w:cs="Arial"/>
          <w:sz w:val="20"/>
          <w:szCs w:val="21"/>
        </w:rPr>
        <w:t>: family-wise erro</w:t>
      </w:r>
      <w:r w:rsidR="009D3782" w:rsidRPr="00E05D80">
        <w:rPr>
          <w:rFonts w:ascii="Arial" w:hAnsi="Arial" w:cs="Arial"/>
          <w:sz w:val="20"/>
          <w:szCs w:val="21"/>
        </w:rPr>
        <w:t>r</w:t>
      </w:r>
      <w:r w:rsidR="00F14C7B" w:rsidRPr="00E05D80">
        <w:rPr>
          <w:rFonts w:ascii="Arial" w:hAnsi="Arial" w:cs="Arial"/>
          <w:sz w:val="20"/>
          <w:szCs w:val="21"/>
        </w:rPr>
        <w:t xml:space="preserve"> correction; The locations of local maxima are defined by the SPM Anatomical Toolbox. </w:t>
      </w:r>
      <w:r w:rsidR="00E05D80" w:rsidRPr="00C3704E">
        <w:rPr>
          <w:rFonts w:ascii="Arial" w:hAnsi="Arial" w:cs="Arial"/>
          <w:sz w:val="20"/>
          <w:szCs w:val="21"/>
        </w:rPr>
        <w:t xml:space="preserve">Reported results are </w:t>
      </w:r>
      <w:r w:rsidR="00E05D80" w:rsidRPr="00C3704E">
        <w:rPr>
          <w:rFonts w:ascii="Arial" w:hAnsi="Arial" w:cs="Arial"/>
          <w:i/>
          <w:iCs/>
          <w:sz w:val="20"/>
          <w:szCs w:val="21"/>
        </w:rPr>
        <w:t>p</w:t>
      </w:r>
      <w:r w:rsidR="00E05D80" w:rsidRPr="00C3704E">
        <w:rPr>
          <w:rFonts w:ascii="Arial" w:hAnsi="Arial" w:cs="Arial"/>
          <w:sz w:val="20"/>
          <w:szCs w:val="21"/>
        </w:rPr>
        <w:t xml:space="preserve"> &lt; 0.05 </w:t>
      </w:r>
      <w:r w:rsidR="00E05D80">
        <w:rPr>
          <w:rFonts w:ascii="Arial" w:hAnsi="Arial" w:cs="Arial" w:hint="eastAsia"/>
          <w:sz w:val="20"/>
          <w:szCs w:val="21"/>
        </w:rPr>
        <w:t>w</w:t>
      </w:r>
      <w:r w:rsidR="00E05D80">
        <w:rPr>
          <w:rFonts w:ascii="Arial" w:hAnsi="Arial" w:cs="Arial"/>
          <w:sz w:val="20"/>
          <w:szCs w:val="21"/>
        </w:rPr>
        <w:t>ith family-wise error correction</w:t>
      </w:r>
      <w:r w:rsidR="00E05D80" w:rsidRPr="00C3704E">
        <w:rPr>
          <w:rFonts w:ascii="Arial" w:hAnsi="Arial" w:cs="Arial"/>
          <w:sz w:val="20"/>
          <w:szCs w:val="21"/>
        </w:rPr>
        <w:t xml:space="preserve"> </w:t>
      </w:r>
      <w:r w:rsidR="00F40E1E">
        <w:rPr>
          <w:rFonts w:ascii="Arial" w:hAnsi="Arial" w:cs="Arial"/>
          <w:sz w:val="20"/>
          <w:szCs w:val="21"/>
        </w:rPr>
        <w:t xml:space="preserve">at the cluster level </w:t>
      </w:r>
      <w:r w:rsidR="00E05D80" w:rsidRPr="00C3704E">
        <w:rPr>
          <w:rFonts w:ascii="Arial" w:hAnsi="Arial" w:cs="Arial"/>
          <w:sz w:val="20"/>
          <w:szCs w:val="21"/>
        </w:rPr>
        <w:t>for the whole brain.</w:t>
      </w:r>
    </w:p>
    <w:sectPr w:rsidR="00AF276C" w:rsidRPr="00E05D80" w:rsidSect="00D556B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D2D64" w14:textId="77777777" w:rsidR="00E50D3A" w:rsidRDefault="00E50D3A" w:rsidP="009164A4">
      <w:r>
        <w:separator/>
      </w:r>
    </w:p>
  </w:endnote>
  <w:endnote w:type="continuationSeparator" w:id="0">
    <w:p w14:paraId="30497B8A" w14:textId="77777777" w:rsidR="00E50D3A" w:rsidRDefault="00E50D3A" w:rsidP="0091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7760C" w14:textId="77777777" w:rsidR="00E50D3A" w:rsidRDefault="00E50D3A" w:rsidP="009164A4">
      <w:r>
        <w:separator/>
      </w:r>
    </w:p>
  </w:footnote>
  <w:footnote w:type="continuationSeparator" w:id="0">
    <w:p w14:paraId="4C6D0FF6" w14:textId="77777777" w:rsidR="00E50D3A" w:rsidRDefault="00E50D3A" w:rsidP="0091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B8"/>
    <w:rsid w:val="00005F85"/>
    <w:rsid w:val="000347D0"/>
    <w:rsid w:val="00061B5C"/>
    <w:rsid w:val="00070B21"/>
    <w:rsid w:val="000B30C3"/>
    <w:rsid w:val="000B4FB7"/>
    <w:rsid w:val="001147B1"/>
    <w:rsid w:val="00171AD1"/>
    <w:rsid w:val="001905A1"/>
    <w:rsid w:val="001A3590"/>
    <w:rsid w:val="001D7EDF"/>
    <w:rsid w:val="002155E4"/>
    <w:rsid w:val="002E1CBE"/>
    <w:rsid w:val="00334A47"/>
    <w:rsid w:val="00383B3C"/>
    <w:rsid w:val="00391034"/>
    <w:rsid w:val="003A23F3"/>
    <w:rsid w:val="003D012E"/>
    <w:rsid w:val="003D3288"/>
    <w:rsid w:val="003D7CF2"/>
    <w:rsid w:val="003F4FDF"/>
    <w:rsid w:val="004014D2"/>
    <w:rsid w:val="00422E8D"/>
    <w:rsid w:val="004A00E1"/>
    <w:rsid w:val="004E671B"/>
    <w:rsid w:val="004F000C"/>
    <w:rsid w:val="004F245D"/>
    <w:rsid w:val="00515949"/>
    <w:rsid w:val="00542E4D"/>
    <w:rsid w:val="005539B6"/>
    <w:rsid w:val="005A20F5"/>
    <w:rsid w:val="005F29AC"/>
    <w:rsid w:val="00635652"/>
    <w:rsid w:val="00650BFB"/>
    <w:rsid w:val="0067725A"/>
    <w:rsid w:val="0068049D"/>
    <w:rsid w:val="006D0D34"/>
    <w:rsid w:val="00722624"/>
    <w:rsid w:val="00762BB6"/>
    <w:rsid w:val="0078263F"/>
    <w:rsid w:val="007C2081"/>
    <w:rsid w:val="007D5EDA"/>
    <w:rsid w:val="007D6ED0"/>
    <w:rsid w:val="00830E41"/>
    <w:rsid w:val="00885C70"/>
    <w:rsid w:val="00893A40"/>
    <w:rsid w:val="008C0A94"/>
    <w:rsid w:val="009164A4"/>
    <w:rsid w:val="0093023F"/>
    <w:rsid w:val="00930FA7"/>
    <w:rsid w:val="00941A08"/>
    <w:rsid w:val="009D3782"/>
    <w:rsid w:val="009F71D1"/>
    <w:rsid w:val="00A03505"/>
    <w:rsid w:val="00A50EE3"/>
    <w:rsid w:val="00A604D7"/>
    <w:rsid w:val="00A60F58"/>
    <w:rsid w:val="00AC4E83"/>
    <w:rsid w:val="00AE72CF"/>
    <w:rsid w:val="00AF276C"/>
    <w:rsid w:val="00AF63B1"/>
    <w:rsid w:val="00B12FB6"/>
    <w:rsid w:val="00B50E27"/>
    <w:rsid w:val="00B96991"/>
    <w:rsid w:val="00BA18E6"/>
    <w:rsid w:val="00C056CD"/>
    <w:rsid w:val="00C169D0"/>
    <w:rsid w:val="00C30F1C"/>
    <w:rsid w:val="00C469F5"/>
    <w:rsid w:val="00C64873"/>
    <w:rsid w:val="00C66CB1"/>
    <w:rsid w:val="00CB4A6E"/>
    <w:rsid w:val="00CD521B"/>
    <w:rsid w:val="00CD7EA9"/>
    <w:rsid w:val="00CE76C9"/>
    <w:rsid w:val="00CE7F83"/>
    <w:rsid w:val="00D01940"/>
    <w:rsid w:val="00D20715"/>
    <w:rsid w:val="00D47412"/>
    <w:rsid w:val="00D556B8"/>
    <w:rsid w:val="00D81E37"/>
    <w:rsid w:val="00D916D0"/>
    <w:rsid w:val="00DA407E"/>
    <w:rsid w:val="00DC6912"/>
    <w:rsid w:val="00DF56B2"/>
    <w:rsid w:val="00E00361"/>
    <w:rsid w:val="00E05D80"/>
    <w:rsid w:val="00E22F34"/>
    <w:rsid w:val="00E233B1"/>
    <w:rsid w:val="00E32B8C"/>
    <w:rsid w:val="00E430BA"/>
    <w:rsid w:val="00E50D3A"/>
    <w:rsid w:val="00EC4B92"/>
    <w:rsid w:val="00ED260D"/>
    <w:rsid w:val="00ED775D"/>
    <w:rsid w:val="00EE4438"/>
    <w:rsid w:val="00F00370"/>
    <w:rsid w:val="00F0099B"/>
    <w:rsid w:val="00F1471D"/>
    <w:rsid w:val="00F14C7B"/>
    <w:rsid w:val="00F206FD"/>
    <w:rsid w:val="00F40E1E"/>
    <w:rsid w:val="00F63CBB"/>
    <w:rsid w:val="00FA1C96"/>
    <w:rsid w:val="00FE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47CB41"/>
  <w15:chartTrackingRefBased/>
  <w15:docId w15:val="{E52789F5-9774-45E0-9745-372E05F6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4A4"/>
  </w:style>
  <w:style w:type="paragraph" w:styleId="a5">
    <w:name w:val="footer"/>
    <w:basedOn w:val="a"/>
    <w:link w:val="a6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68</cp:revision>
  <dcterms:created xsi:type="dcterms:W3CDTF">2021-08-22T09:46:00Z</dcterms:created>
  <dcterms:modified xsi:type="dcterms:W3CDTF">2022-08-26T07:59:00Z</dcterms:modified>
</cp:coreProperties>
</file>